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4"/>
        <w:gridCol w:w="897"/>
        <w:gridCol w:w="898"/>
        <w:gridCol w:w="898"/>
        <w:gridCol w:w="898"/>
        <w:gridCol w:w="898"/>
        <w:gridCol w:w="1739"/>
      </w:tblGrid>
      <w:tr w:rsidR="00404B51" w:rsidRPr="00404B51" w14:paraId="3BCE5A0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C3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54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3F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39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D28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9B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74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72E96981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FE24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B38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483FB75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78CA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D23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A8E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462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8A9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004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5E7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2, p &lt; 0.001</w:t>
            </w:r>
          </w:p>
        </w:tc>
      </w:tr>
      <w:tr w:rsidR="00404B51" w:rsidRPr="00404B51" w14:paraId="3D15BE9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B88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EB6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7.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14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82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8CC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1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C37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58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D3B950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100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C0D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1E7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9E3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92E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1.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286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18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BB4374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175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50B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CD8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AB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F56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4DA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AB9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3B25E3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235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of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83B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26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A0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970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2F7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04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BECB9E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CC8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Summa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depressivitetHA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initi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368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B61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CE1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3F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3DE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8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3021CE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4972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ffrep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_ poäng _bak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89C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4C2F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8ED6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94B0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15D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6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32679A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40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A6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609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2E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DC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80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7BF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43404C01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5758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2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39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7011FFF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A36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4A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D326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671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AB8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5F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63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5, p &lt; 0.001</w:t>
            </w:r>
          </w:p>
        </w:tc>
      </w:tr>
      <w:tr w:rsidR="00404B51" w:rsidRPr="00404B51" w14:paraId="3927E2F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BEF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80F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7.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53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8C4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DC8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1.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13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C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9C1093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ECE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40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FC0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A4A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B4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42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1F7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3AF4E1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802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52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4FC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768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FE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6BF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1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FD050E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C1F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of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F30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31C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4C8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8BF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A59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C09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A2D957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902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Summa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depressivitetHA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initi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E0A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B1F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891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6B6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612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FBA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D27F08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B329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Verbal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FE4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CBE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1D1B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809C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1.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B705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55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A65E83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4D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DF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8F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F55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4B5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98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04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10718B74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AC36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3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011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10CCA16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9F2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90D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359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9F2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3E9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BD4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8D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5, p &lt; 0.001</w:t>
            </w:r>
          </w:p>
        </w:tc>
      </w:tr>
      <w:tr w:rsidR="00404B51" w:rsidRPr="00404B51" w14:paraId="308DA64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DD7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01C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9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25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FE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597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0.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C58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C43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7E8BC1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C6A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664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B6C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4D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0A1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FA8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08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ABB524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A40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B36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50D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C49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99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DE9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D6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A125B9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486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5C0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8D7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1F2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8D2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12A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8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A85DA2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295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CF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88A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9C2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1E5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186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3C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D29A08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E708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emantic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059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DA2E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0772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8D6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1.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1C40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3E6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A0A78C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F7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4A5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E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74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22A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A8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265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6EA2A959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915DA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4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543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5EFB36C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BB7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68B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465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50B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BB7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EAF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259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4, p &lt; 0.001</w:t>
            </w:r>
          </w:p>
        </w:tc>
      </w:tr>
      <w:tr w:rsidR="00404B51" w:rsidRPr="00404B51" w14:paraId="3B34A0C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1BC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7C1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9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D1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50C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C10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0.6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C76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5F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8B51F6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6EF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4D0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C2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70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2B5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E41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25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FAC1BC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DB6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092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131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C8E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147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1A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0B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AAA49B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415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5CB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6AD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A6E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E20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4A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15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916ADF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A63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D46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95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AAF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2F2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FDE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27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25F0CB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C39E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5A7E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7657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B8B2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513C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1.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3B7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B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DD3A51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59A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2F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F2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FC6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5F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6E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93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2CDA0125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0D66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5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A4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27AAD5E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A76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244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C0A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CE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DE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DE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9D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5, p &lt; 0.001</w:t>
            </w:r>
          </w:p>
        </w:tc>
      </w:tr>
      <w:tr w:rsidR="00404B51" w:rsidRPr="00404B51" w14:paraId="196BC2A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724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332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1.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812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F6D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1E2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9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9BE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F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5560AD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6781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45B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95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CB6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23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27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FF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56521B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5DE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774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A00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1AF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71E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A4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47E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5CDD6C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5D4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2BC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74D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873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042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F8D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07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B7126F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243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84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0F9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911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B7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56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B57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90A34F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FB27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WIT - Inhibi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D1FB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6B6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2F34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AD8F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303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8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AFDB28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975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526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0DA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2C7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C44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31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28C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2A753B5F" w14:textId="77777777" w:rsidTr="00404B51">
        <w:trPr>
          <w:trHeight w:val="315"/>
        </w:trPr>
        <w:tc>
          <w:tcPr>
            <w:tcW w:w="7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5EDD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6 Table: Multiple regression analysis for TAMPA Scale of Kinesiopho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DE9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0AC2576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704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E3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775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FD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666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60D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A0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7, p &lt; 0.001</w:t>
            </w:r>
          </w:p>
        </w:tc>
      </w:tr>
      <w:tr w:rsidR="00404B51" w:rsidRPr="00404B51" w14:paraId="30DB1B8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F4D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86D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8.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EE0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490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4EA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8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B80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53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5C2580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05D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05F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B94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F6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A4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F9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DC1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635CC0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50D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61A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8AC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D95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C6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26C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B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8E16F4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CB0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FAD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189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51A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F90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FDD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1A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058E45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977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6B3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5B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D40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EA6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A95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2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F3530F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DC2A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CWIT -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0D4E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4D3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0FB2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F417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1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00EB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103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0415A7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B6B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503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585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FB1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7F8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913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A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7E2A3BF6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9201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7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D79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D69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5C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15A16D4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3B3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6CC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5EB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85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B2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453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41A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8, p &lt; 0.001</w:t>
            </w:r>
          </w:p>
        </w:tc>
      </w:tr>
      <w:tr w:rsidR="00404B51" w:rsidRPr="00404B51" w14:paraId="2ADF78B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F21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0F6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17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E4E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6A2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2EA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31C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8E4DD0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C60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6B5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A0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218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3A1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513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C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63414A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EF7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C8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AA7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00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59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50B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50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B6D2BB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15A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3A8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4A9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79F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D7E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399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E2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6B654F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5CF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B7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53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952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61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D04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4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094A1E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6C52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Digi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Span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ackward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623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9AB3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9911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F860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1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5AB9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D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D20C8D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05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D1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0B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D5B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AFD9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B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3A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64DCE292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6C40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8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9F5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007A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6D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053FC6D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E2D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355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BE3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71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330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FE5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9E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0, p &lt; 0.001</w:t>
            </w:r>
          </w:p>
        </w:tc>
      </w:tr>
      <w:tr w:rsidR="00404B51" w:rsidRPr="00404B51" w14:paraId="3BA634A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CA21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20B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476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01D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FF8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D1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3D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EB2177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66B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C8E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564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C90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D69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7E0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E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15E765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32C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261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BE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20E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429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752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07A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FF239F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F92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5EA1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528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5E5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D9C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FE5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EE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7F913D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B40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7CC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EC3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BAE3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17F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A60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DC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C70F07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AFE9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Word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4C3E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BB2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2A7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202F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7BF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37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B0DECE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78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A5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997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75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D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566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1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57C213B0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5D85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9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88E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6C7B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6C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3A6DA26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1E2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A87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B9F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606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B0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4B8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A64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0, p &lt; 0.001</w:t>
            </w:r>
          </w:p>
        </w:tc>
      </w:tr>
      <w:tr w:rsidR="00404B51" w:rsidRPr="00404B51" w14:paraId="6FE67F3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DEA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893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763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072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73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89E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FC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A48479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2B1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DD5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0CE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DFB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BCC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132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D5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D94AAC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A28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E90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C9C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4E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818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B86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9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F1C54F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B4A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C65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5A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C11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8C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D17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AE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E16176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274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BA6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880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DA6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459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877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E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7D1D44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DD5B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emantic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D9A6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8A2E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F4B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2E1F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407A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8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678DED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C18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C11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5F6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0BD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43D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D3D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50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58D16086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A69A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0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4DD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EC88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044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561C330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E61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0D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2FF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BBF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D76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75D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B4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0, p &lt; 0.001</w:t>
            </w:r>
          </w:p>
        </w:tc>
      </w:tr>
      <w:tr w:rsidR="00404B51" w:rsidRPr="00404B51" w14:paraId="6764AB8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608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6A4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A91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D6F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81C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746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B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33B2F6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E77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3A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3AD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403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7BD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60A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1BC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C4A5F3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7BC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251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E764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F9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B11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D26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BF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350DDC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1FA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909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21A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041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01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5EC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E2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BE64FF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9E0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078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742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BE4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5F2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F49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4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E98597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5CAF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8F7E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AD7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CCB8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93C4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2.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9829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F5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C7962A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213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25E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F07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3E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E1A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70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A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67A8540D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A82A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1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3F0C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9CD0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563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00985CD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542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6F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F8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58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45D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3FB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DF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8, p &lt; 0.001</w:t>
            </w:r>
          </w:p>
        </w:tc>
      </w:tr>
      <w:tr w:rsidR="00404B51" w:rsidRPr="00404B51" w14:paraId="35C1230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91F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FC0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964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F36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3B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5D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77F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FD5C0D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D8A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6A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0CB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33C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5A7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670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0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18F1DC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D35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8A7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C2D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C6F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CB2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5F4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102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A262A3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457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A8B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265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9C9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180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0BC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A7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0A7910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4BA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314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8B0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518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748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E3C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0C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80C170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2666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WIT - Inhibi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F0FC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D177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AFA3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DE7B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F729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97D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0332FD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22D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530A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796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3FC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DF2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D2E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BC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266628E4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E558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2 Table: Multiple regression analysis for MPI Interferen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48F8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4478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D31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63ABAD7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741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178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91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D06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024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0A0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826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19, p &lt; 0.001</w:t>
            </w:r>
          </w:p>
        </w:tc>
      </w:tr>
      <w:tr w:rsidR="00404B51" w:rsidRPr="00404B51" w14:paraId="5F3DA44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C9E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9A8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42E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56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20B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E06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9C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61606D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900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8B5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CC9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A9D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21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272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5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769F7E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4A2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E6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AD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26E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4B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6B5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BE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85BE53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201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28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3E0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420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A65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4B9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6F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618185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999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268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A9E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724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281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144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61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0B4630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97F9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CWIT -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19F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2E98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694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54B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B93F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D4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94A5A6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6CF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527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3F5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7A0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7CF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BCB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B4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1D4C3179" w14:textId="77777777" w:rsidR="00404B51" w:rsidRDefault="00404B51">
      <w: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4"/>
        <w:gridCol w:w="897"/>
        <w:gridCol w:w="898"/>
        <w:gridCol w:w="898"/>
        <w:gridCol w:w="898"/>
        <w:gridCol w:w="898"/>
        <w:gridCol w:w="1739"/>
      </w:tblGrid>
      <w:tr w:rsidR="00404B51" w:rsidRPr="00404B51" w14:paraId="2972FCB1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AB6D9" w14:textId="10EE33F6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13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57AB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1E78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AC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020A5AD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E3E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C0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092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820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09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42A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C6C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3, p &lt; 0.001</w:t>
            </w:r>
          </w:p>
        </w:tc>
      </w:tr>
      <w:tr w:rsidR="00404B51" w:rsidRPr="00404B51" w14:paraId="5AB376C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E97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E5B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FD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08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71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271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EC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599B04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14A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D6C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87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406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7FB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6B1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39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275F75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D38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01A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C68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C34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F7B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3CE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1A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29DD318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636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32F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2C8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840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98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6A4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A7D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CE0399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153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9C2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33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47A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EA0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7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79D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E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AD61F0B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E6F3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Digi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Span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ackward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E23A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B2CE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6F18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C821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8639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F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474F05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B1C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AE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35D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CB8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A94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6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C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5B6BF8FD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3E6C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4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75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0102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F2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18AE777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DE0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798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B7A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E8D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61D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631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8C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5, p &lt; 0.001</w:t>
            </w:r>
          </w:p>
        </w:tc>
      </w:tr>
      <w:tr w:rsidR="00404B51" w:rsidRPr="00404B51" w14:paraId="4FA416F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1CD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6E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10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476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209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8A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92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517442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0AF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161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8BC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1A7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ABF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AB5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AE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2D77DF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5E6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1FA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51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59D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408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3F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57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A7D5A5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6AE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1BE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F81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1A0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E3D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A25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7D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F3D7E2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71A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37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F63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790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3F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7.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7DA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C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D4C0F2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D721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Word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EA09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4931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B63A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9A04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5C12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52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284B52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77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54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89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42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86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2F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59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3A37A73D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6A9E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5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1E69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89C4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279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5002BFF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A68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5AF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977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31E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8848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CA1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42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5, p &lt; 0.001</w:t>
            </w:r>
          </w:p>
        </w:tc>
      </w:tr>
      <w:tr w:rsidR="00404B51" w:rsidRPr="00404B51" w14:paraId="0E491A6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6E1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7DF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22A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84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986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CF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4A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F93586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122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E88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BA7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5A3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F5C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E94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D51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4A78B1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3B3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370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C7C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679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E6E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AD4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E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69C53D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BCB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A21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C7D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479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467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598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0EB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301D932F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8FF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7C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F9A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38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00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6.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C28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82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B32FFF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43BF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emantic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CDD3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FCEF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3ABD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4A7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8B9C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8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B6CEAF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FA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B7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39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54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AC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C88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9F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6A8C2F54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DCF5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6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8AB8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A23B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78C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16C54D6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A839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4C1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608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083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F26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641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85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6, p &lt; 0.001</w:t>
            </w:r>
          </w:p>
        </w:tc>
      </w:tr>
      <w:tr w:rsidR="00404B51" w:rsidRPr="00404B51" w14:paraId="023B3AD9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886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369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76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54A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65F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648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14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E7FDAC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52B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7BE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A2A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F62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F80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17C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B6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B0A841C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F84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9CC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070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F42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466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BD8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7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FB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9A0E976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2C1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78C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DDC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34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835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B02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165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085986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3640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FBB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388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3F4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65F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6.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C91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9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8073DE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3B18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Fluenc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F792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72AC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0EE3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F3FE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.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3097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27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F56548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8542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139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15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4F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AA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5F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28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58673413" w14:textId="77777777" w:rsidR="00404B51" w:rsidRDefault="00404B51">
      <w: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4"/>
        <w:gridCol w:w="897"/>
        <w:gridCol w:w="898"/>
        <w:gridCol w:w="898"/>
        <w:gridCol w:w="898"/>
        <w:gridCol w:w="898"/>
        <w:gridCol w:w="1739"/>
      </w:tblGrid>
      <w:tr w:rsidR="00404B51" w:rsidRPr="00404B51" w14:paraId="4B16BEDD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61EA2" w14:textId="0F129EEA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lastRenderedPageBreak/>
              <w:t>S17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1E0E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EC72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01F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2C2655CE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05B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A63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1FD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33C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232E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AB5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A8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3, p &lt; 0.001</w:t>
            </w:r>
          </w:p>
        </w:tc>
      </w:tr>
      <w:tr w:rsidR="00404B51" w:rsidRPr="00404B51" w14:paraId="719D443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897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6F7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965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B82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A83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D26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78C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4B2F3C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7DE5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8F8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505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DDB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939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E71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20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1DEDDB4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42AE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C19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700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BD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417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86D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BAD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762FCA6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726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74D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FE9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162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E4C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B35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B7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0D00CE4D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121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5D1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25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2F5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678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6.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9BB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46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124CB84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7110C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WIT - Inhibitio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5F89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E7CD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72E1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05C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6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16D9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C0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FBB71D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D4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C46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99B7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49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1A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56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A6C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04B51" w:rsidRPr="00404B51" w14:paraId="509217AA" w14:textId="77777777" w:rsidTr="00404B51">
        <w:trPr>
          <w:trHeight w:val="315"/>
        </w:trPr>
        <w:tc>
          <w:tcPr>
            <w:tcW w:w="55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B0744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S18 Table: Multiple regression analysis for MPI Life 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2A474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BCD6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E64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404B51" w:rsidRPr="00404B51" w14:paraId="781D0793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BC9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7D11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F19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td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.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C28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Beta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BA9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D42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ig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C211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r2 = 0.23, p &lt; 0.001</w:t>
            </w:r>
          </w:p>
        </w:tc>
      </w:tr>
      <w:tr w:rsidR="00404B51" w:rsidRPr="00404B51" w14:paraId="685E7C80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86D8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(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Constant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CA7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E67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D49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E7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28ED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F6F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2FDD1985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2B7F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575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906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681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9F7C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.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436B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4E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61FC9561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DC7B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3A5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004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FB8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620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B8E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9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5FC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584CE8F2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9D67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Years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of</w:t>
            </w:r>
            <w:proofErr w:type="spellEnd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Educati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593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D39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548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89B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41F9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4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24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745C53A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6CF3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HAD Depressio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625E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A3E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13EA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AB8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7.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6598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720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404B51" w:rsidRPr="00404B51" w14:paraId="44C7A197" w14:textId="77777777" w:rsidTr="00404B51">
        <w:trPr>
          <w:trHeight w:val="315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C0A4D" w14:textId="77777777" w:rsidR="00404B51" w:rsidRPr="00404B51" w:rsidRDefault="00404B51" w:rsidP="00404B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 xml:space="preserve">CWIT - </w:t>
            </w:r>
            <w:proofErr w:type="spellStart"/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Switching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409B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54783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52F7F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0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C2336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-0.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F7CB2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04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0.3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DB5" w14:textId="77777777" w:rsidR="00404B51" w:rsidRPr="00404B51" w:rsidRDefault="00404B51" w:rsidP="00404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</w:tbl>
    <w:p w14:paraId="78BEFCC3" w14:textId="77777777" w:rsidR="00AB725E" w:rsidRPr="00404B51" w:rsidRDefault="00AB725E" w:rsidP="00404B51"/>
    <w:sectPr w:rsidR="00AB725E" w:rsidRPr="00404B51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D9B5F" w14:textId="77777777" w:rsidR="00DA31FA" w:rsidRDefault="00DA31FA" w:rsidP="007F72E5">
      <w:pPr>
        <w:spacing w:after="0" w:line="240" w:lineRule="auto"/>
      </w:pPr>
      <w:r>
        <w:separator/>
      </w:r>
    </w:p>
  </w:endnote>
  <w:endnote w:type="continuationSeparator" w:id="0">
    <w:p w14:paraId="04896D27" w14:textId="77777777" w:rsidR="00DA31FA" w:rsidRDefault="00DA31FA" w:rsidP="007F72E5">
      <w:pPr>
        <w:spacing w:after="0" w:line="240" w:lineRule="auto"/>
      </w:pPr>
      <w:r>
        <w:continuationSeparator/>
      </w:r>
    </w:p>
  </w:endnote>
  <w:endnote w:type="continuationNotice" w:id="1">
    <w:p w14:paraId="09FA9E95" w14:textId="77777777" w:rsidR="00DA31FA" w:rsidRDefault="00DA31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CEF55" w14:textId="77777777" w:rsidR="00DA31FA" w:rsidRDefault="00DA31FA" w:rsidP="007F72E5">
      <w:pPr>
        <w:spacing w:after="0" w:line="240" w:lineRule="auto"/>
      </w:pPr>
      <w:r>
        <w:separator/>
      </w:r>
    </w:p>
  </w:footnote>
  <w:footnote w:type="continuationSeparator" w:id="0">
    <w:p w14:paraId="0834F32A" w14:textId="77777777" w:rsidR="00DA31FA" w:rsidRDefault="00DA31FA" w:rsidP="007F72E5">
      <w:pPr>
        <w:spacing w:after="0" w:line="240" w:lineRule="auto"/>
      </w:pPr>
      <w:r>
        <w:continuationSeparator/>
      </w:r>
    </w:p>
  </w:footnote>
  <w:footnote w:type="continuationNotice" w:id="1">
    <w:p w14:paraId="1807F71E" w14:textId="77777777" w:rsidR="00DA31FA" w:rsidRDefault="00DA31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B109E" w14:textId="1249B0F6" w:rsidR="007F72E5" w:rsidRDefault="007F72E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55E15" w14:textId="4F706915" w:rsidR="007F72E5" w:rsidRDefault="007F72E5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852AA" w14:textId="46957276" w:rsidR="007F72E5" w:rsidRDefault="007F72E5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E5"/>
    <w:rsid w:val="001B55C4"/>
    <w:rsid w:val="00404B51"/>
    <w:rsid w:val="00522345"/>
    <w:rsid w:val="007F72E5"/>
    <w:rsid w:val="008D58C3"/>
    <w:rsid w:val="00AB725E"/>
    <w:rsid w:val="00B25A78"/>
    <w:rsid w:val="00DA31FA"/>
    <w:rsid w:val="00F2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58A2"/>
  <w15:chartTrackingRefBased/>
  <w15:docId w15:val="{A5DEC7D3-494B-4D9A-B489-E3FF1A1D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F7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F7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F7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F7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F7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F7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F7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F7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F7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F7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F7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F7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F72E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F72E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F72E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F72E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F72E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F72E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F7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F7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F7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F7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F7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F72E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F72E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F72E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F7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F72E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F72E5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semiHidden/>
    <w:unhideWhenUsed/>
    <w:rsid w:val="007F72E5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7F72E5"/>
    <w:rPr>
      <w:color w:val="954F72"/>
      <w:u w:val="single"/>
    </w:rPr>
  </w:style>
  <w:style w:type="paragraph" w:customStyle="1" w:styleId="msonormal0">
    <w:name w:val="msonormal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8">
    <w:name w:val="xl78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9">
    <w:name w:val="xl79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0">
    <w:name w:val="xl80"/>
    <w:basedOn w:val="Normal"/>
    <w:rsid w:val="007F72E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1">
    <w:name w:val="xl81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2">
    <w:name w:val="xl82"/>
    <w:basedOn w:val="Normal"/>
    <w:rsid w:val="007F72E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3">
    <w:name w:val="xl83"/>
    <w:basedOn w:val="Normal"/>
    <w:rsid w:val="007F72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4">
    <w:name w:val="xl84"/>
    <w:basedOn w:val="Normal"/>
    <w:rsid w:val="007F72E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5">
    <w:name w:val="xl85"/>
    <w:basedOn w:val="Normal"/>
    <w:rsid w:val="007F72E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6">
    <w:name w:val="xl86"/>
    <w:basedOn w:val="Normal"/>
    <w:rsid w:val="007F72E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7">
    <w:name w:val="xl87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8">
    <w:name w:val="xl88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9">
    <w:name w:val="xl89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0">
    <w:name w:val="xl90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1">
    <w:name w:val="xl91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2">
    <w:name w:val="xl92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3">
    <w:name w:val="xl93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4">
    <w:name w:val="xl94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5">
    <w:name w:val="xl95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6">
    <w:name w:val="xl96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7">
    <w:name w:val="xl97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8">
    <w:name w:val="xl98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9">
    <w:name w:val="xl99"/>
    <w:basedOn w:val="Normal"/>
    <w:rsid w:val="007F7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0">
    <w:name w:val="xl100"/>
    <w:basedOn w:val="Normal"/>
    <w:rsid w:val="007F72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1">
    <w:name w:val="xl101"/>
    <w:basedOn w:val="Normal"/>
    <w:rsid w:val="007F72E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2">
    <w:name w:val="xl102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3">
    <w:name w:val="xl103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4">
    <w:name w:val="xl104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5">
    <w:name w:val="xl105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6">
    <w:name w:val="xl106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7">
    <w:name w:val="xl107"/>
    <w:basedOn w:val="Normal"/>
    <w:rsid w:val="007F72E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7F72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F72E5"/>
  </w:style>
  <w:style w:type="paragraph" w:customStyle="1" w:styleId="xl108">
    <w:name w:val="xl108"/>
    <w:basedOn w:val="Normal"/>
    <w:rsid w:val="008D58C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9">
    <w:name w:val="xl109"/>
    <w:basedOn w:val="Normal"/>
    <w:rsid w:val="008D58C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0">
    <w:name w:val="xl110"/>
    <w:basedOn w:val="Normal"/>
    <w:rsid w:val="008D58C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1">
    <w:name w:val="xl111"/>
    <w:basedOn w:val="Normal"/>
    <w:rsid w:val="008D58C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semiHidden/>
    <w:unhideWhenUsed/>
    <w:rsid w:val="00F267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F267F2"/>
  </w:style>
  <w:style w:type="paragraph" w:customStyle="1" w:styleId="xl112">
    <w:name w:val="xl112"/>
    <w:basedOn w:val="Normal"/>
    <w:rsid w:val="00404B5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3">
    <w:name w:val="xl113"/>
    <w:basedOn w:val="Normal"/>
    <w:rsid w:val="00404B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58</Words>
  <Characters>5613</Characters>
  <Application>Microsoft Office Word</Application>
  <DocSecurity>0</DocSecurity>
  <Lines>46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Berginström</dc:creator>
  <cp:keywords/>
  <dc:description/>
  <cp:lastModifiedBy>Nils Berginström</cp:lastModifiedBy>
  <cp:revision>5</cp:revision>
  <dcterms:created xsi:type="dcterms:W3CDTF">2024-05-28T05:28:00Z</dcterms:created>
  <dcterms:modified xsi:type="dcterms:W3CDTF">2024-09-16T11:38:00Z</dcterms:modified>
</cp:coreProperties>
</file>